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4C51D" w14:textId="2DA1BFDD" w:rsidR="00403A02" w:rsidRDefault="00234DA6" w:rsidP="00DF1D76">
      <w:pPr>
        <w:pStyle w:val="Geenafstand"/>
        <w:spacing w:line="480" w:lineRule="auto"/>
        <w:jc w:val="both"/>
        <w:rPr>
          <w:b/>
          <w:bCs/>
          <w:lang w:val="en-US"/>
        </w:rPr>
      </w:pPr>
      <w:r w:rsidRPr="00234DA6">
        <w:rPr>
          <w:b/>
          <w:bCs/>
          <w:lang w:val="en-US"/>
        </w:rPr>
        <w:t>Supplementary information</w:t>
      </w:r>
    </w:p>
    <w:p w14:paraId="0D2EB49C" w14:textId="77777777" w:rsidR="00234DA6" w:rsidRPr="00853022" w:rsidRDefault="00234DA6" w:rsidP="00DF1D76">
      <w:pPr>
        <w:pStyle w:val="Geenafstand"/>
        <w:spacing w:line="480" w:lineRule="auto"/>
        <w:jc w:val="both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3328"/>
      </w:tblGrid>
      <w:tr w:rsidR="00853022" w:rsidRPr="00853022" w14:paraId="247B9EDE" w14:textId="77777777" w:rsidTr="005B2D10">
        <w:tc>
          <w:tcPr>
            <w:tcW w:w="1980" w:type="dxa"/>
          </w:tcPr>
          <w:p w14:paraId="13D651F8" w14:textId="77777777" w:rsidR="008A020D" w:rsidRPr="00853022" w:rsidRDefault="008A020D" w:rsidP="00CC44B0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853022">
              <w:rPr>
                <w:b/>
                <w:bCs/>
                <w:lang w:val="en-GB"/>
              </w:rPr>
              <w:t>Gene</w:t>
            </w:r>
          </w:p>
        </w:tc>
        <w:tc>
          <w:tcPr>
            <w:tcW w:w="1559" w:type="dxa"/>
          </w:tcPr>
          <w:p w14:paraId="201346E6" w14:textId="77777777" w:rsidR="008A020D" w:rsidRPr="00853022" w:rsidRDefault="008A020D" w:rsidP="00CC44B0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853022">
              <w:rPr>
                <w:b/>
                <w:bCs/>
                <w:lang w:val="en-GB"/>
              </w:rPr>
              <w:t>Primer</w:t>
            </w:r>
          </w:p>
        </w:tc>
        <w:tc>
          <w:tcPr>
            <w:tcW w:w="3328" w:type="dxa"/>
          </w:tcPr>
          <w:p w14:paraId="1E93BB0D" w14:textId="6E94A030" w:rsidR="008A020D" w:rsidRPr="00853022" w:rsidRDefault="008A020D" w:rsidP="00CC44B0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853022">
              <w:rPr>
                <w:b/>
                <w:bCs/>
                <w:lang w:val="en-GB"/>
              </w:rPr>
              <w:t>Sequen</w:t>
            </w:r>
            <w:r w:rsidR="00E6237D" w:rsidRPr="00853022">
              <w:rPr>
                <w:b/>
                <w:bCs/>
                <w:lang w:val="en-GB"/>
              </w:rPr>
              <w:t>ce</w:t>
            </w:r>
          </w:p>
        </w:tc>
      </w:tr>
      <w:tr w:rsidR="00853022" w:rsidRPr="00853022" w14:paraId="012D28F0" w14:textId="77777777" w:rsidTr="005B2D10">
        <w:tc>
          <w:tcPr>
            <w:tcW w:w="1980" w:type="dxa"/>
            <w:vMerge w:val="restart"/>
          </w:tcPr>
          <w:p w14:paraId="358A6684" w14:textId="77777777" w:rsidR="008A020D" w:rsidRPr="00853022" w:rsidRDefault="008A020D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LR</w:t>
            </w:r>
          </w:p>
        </w:tc>
        <w:tc>
          <w:tcPr>
            <w:tcW w:w="1559" w:type="dxa"/>
          </w:tcPr>
          <w:p w14:paraId="198BB4D1" w14:textId="77777777" w:rsidR="008A020D" w:rsidRPr="00853022" w:rsidRDefault="008A020D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</w:tcPr>
          <w:p w14:paraId="1FA467C1" w14:textId="26681C5E" w:rsidR="008A020D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TTGTGCTGATTCCATGGCGA</w:t>
            </w:r>
          </w:p>
        </w:tc>
      </w:tr>
      <w:tr w:rsidR="00853022" w:rsidRPr="00853022" w14:paraId="79E939A1" w14:textId="77777777" w:rsidTr="005B2D10">
        <w:tc>
          <w:tcPr>
            <w:tcW w:w="1980" w:type="dxa"/>
            <w:vMerge/>
          </w:tcPr>
          <w:p w14:paraId="3C88402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5211DE2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  <w:vAlign w:val="center"/>
          </w:tcPr>
          <w:p w14:paraId="12845623" w14:textId="3951CF7E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GTAGAGACCAAAAGACCCTGG</w:t>
            </w:r>
          </w:p>
        </w:tc>
      </w:tr>
      <w:tr w:rsidR="00853022" w:rsidRPr="00853022" w14:paraId="73E27532" w14:textId="77777777" w:rsidTr="005B2D10">
        <w:tc>
          <w:tcPr>
            <w:tcW w:w="1980" w:type="dxa"/>
            <w:vMerge w:val="restart"/>
          </w:tcPr>
          <w:p w14:paraId="0354C92E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TR</w:t>
            </w:r>
          </w:p>
        </w:tc>
        <w:tc>
          <w:tcPr>
            <w:tcW w:w="1559" w:type="dxa"/>
          </w:tcPr>
          <w:p w14:paraId="66B6AE91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</w:tcPr>
          <w:p w14:paraId="0953EE1D" w14:textId="4991F1AE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CCTGGAGACCTTCCAACAA</w:t>
            </w:r>
          </w:p>
        </w:tc>
      </w:tr>
      <w:tr w:rsidR="00853022" w:rsidRPr="00853022" w14:paraId="69463616" w14:textId="77777777" w:rsidTr="005B2D10">
        <w:tc>
          <w:tcPr>
            <w:tcW w:w="1980" w:type="dxa"/>
            <w:vMerge/>
          </w:tcPr>
          <w:p w14:paraId="51B6F4E0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72DD1D00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</w:tcPr>
          <w:p w14:paraId="27AE6ADC" w14:textId="36AD865F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ACGGTGGTTTGGACCTCA</w:t>
            </w:r>
          </w:p>
        </w:tc>
      </w:tr>
      <w:tr w:rsidR="00853022" w:rsidRPr="00853022" w14:paraId="3F84FFC6" w14:textId="77777777" w:rsidTr="005B2D10">
        <w:tc>
          <w:tcPr>
            <w:tcW w:w="1980" w:type="dxa"/>
            <w:vMerge w:val="restart"/>
          </w:tcPr>
          <w:p w14:paraId="4595E4BA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AMP1</w:t>
            </w:r>
          </w:p>
        </w:tc>
        <w:tc>
          <w:tcPr>
            <w:tcW w:w="1559" w:type="dxa"/>
          </w:tcPr>
          <w:p w14:paraId="22747B4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</w:tcPr>
          <w:p w14:paraId="69AA261C" w14:textId="4B798499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CTCACCCAGTTCCAGGTAG</w:t>
            </w:r>
          </w:p>
        </w:tc>
      </w:tr>
      <w:tr w:rsidR="00853022" w:rsidRPr="00853022" w14:paraId="060C61FF" w14:textId="77777777" w:rsidTr="005B2D10">
        <w:tc>
          <w:tcPr>
            <w:tcW w:w="1980" w:type="dxa"/>
            <w:vMerge/>
          </w:tcPr>
          <w:p w14:paraId="6C553594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1BF56920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</w:tcPr>
          <w:p w14:paraId="30CEBBEE" w14:textId="058746C6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TCCCTGTAGCTCCTGATGGT</w:t>
            </w:r>
          </w:p>
        </w:tc>
      </w:tr>
      <w:tr w:rsidR="00853022" w:rsidRPr="00853022" w14:paraId="5FE01552" w14:textId="77777777" w:rsidTr="005B2D10">
        <w:tc>
          <w:tcPr>
            <w:tcW w:w="1980" w:type="dxa"/>
            <w:vMerge w:val="restart"/>
          </w:tcPr>
          <w:p w14:paraId="24182085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AMP2</w:t>
            </w:r>
          </w:p>
        </w:tc>
        <w:tc>
          <w:tcPr>
            <w:tcW w:w="1559" w:type="dxa"/>
          </w:tcPr>
          <w:p w14:paraId="4CA46096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  <w:vAlign w:val="center"/>
          </w:tcPr>
          <w:p w14:paraId="591A4544" w14:textId="7030269C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ACCAGGGTCAGAAGGGGG</w:t>
            </w:r>
          </w:p>
        </w:tc>
      </w:tr>
      <w:tr w:rsidR="00853022" w:rsidRPr="00853022" w14:paraId="2A19E48E" w14:textId="77777777" w:rsidTr="005B2D10">
        <w:tc>
          <w:tcPr>
            <w:tcW w:w="1980" w:type="dxa"/>
            <w:vMerge/>
          </w:tcPr>
          <w:p w14:paraId="329EDFE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1400771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</w:tcPr>
          <w:p w14:paraId="70E55C7C" w14:textId="2FB13775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TAATCATGGCCCAGTCGCA</w:t>
            </w:r>
          </w:p>
        </w:tc>
      </w:tr>
      <w:tr w:rsidR="00853022" w:rsidRPr="00853022" w14:paraId="536DDD9F" w14:textId="77777777" w:rsidTr="005B2D10">
        <w:tc>
          <w:tcPr>
            <w:tcW w:w="1980" w:type="dxa"/>
            <w:vMerge w:val="restart"/>
          </w:tcPr>
          <w:p w14:paraId="3E61D774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AMP3</w:t>
            </w:r>
          </w:p>
        </w:tc>
        <w:tc>
          <w:tcPr>
            <w:tcW w:w="1559" w:type="dxa"/>
          </w:tcPr>
          <w:p w14:paraId="4A935C00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</w:tcPr>
          <w:p w14:paraId="123D4432" w14:textId="6CAF1280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CTCTGCGGTGGGTGT</w:t>
            </w:r>
          </w:p>
        </w:tc>
      </w:tr>
      <w:tr w:rsidR="00853022" w:rsidRPr="00853022" w14:paraId="15B7C12F" w14:textId="77777777" w:rsidTr="005B2D10">
        <w:tc>
          <w:tcPr>
            <w:tcW w:w="1980" w:type="dxa"/>
            <w:vMerge/>
          </w:tcPr>
          <w:p w14:paraId="38DC041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6B95AC56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</w:tcPr>
          <w:p w14:paraId="6801521B" w14:textId="2980680A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CCCATCATGTCTGCGAAAG</w:t>
            </w:r>
          </w:p>
        </w:tc>
      </w:tr>
      <w:tr w:rsidR="00853022" w:rsidRPr="00853022" w14:paraId="29BB5B91" w14:textId="77777777" w:rsidTr="005B2D10">
        <w:tc>
          <w:tcPr>
            <w:tcW w:w="1980" w:type="dxa"/>
            <w:vMerge w:val="restart"/>
          </w:tcPr>
          <w:p w14:paraId="457AE6B7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CP</w:t>
            </w:r>
          </w:p>
        </w:tc>
        <w:tc>
          <w:tcPr>
            <w:tcW w:w="1559" w:type="dxa"/>
          </w:tcPr>
          <w:p w14:paraId="16F1CEA1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</w:tcPr>
          <w:p w14:paraId="5590A94A" w14:textId="1F6692E1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TGGAGATCCAGCTGATGGTG</w:t>
            </w:r>
          </w:p>
        </w:tc>
      </w:tr>
      <w:tr w:rsidR="00853022" w:rsidRPr="00853022" w14:paraId="02645885" w14:textId="77777777" w:rsidTr="005B2D10">
        <w:tc>
          <w:tcPr>
            <w:tcW w:w="1980" w:type="dxa"/>
            <w:vMerge/>
          </w:tcPr>
          <w:p w14:paraId="13B4A1CB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13AFB39A" w14:textId="77777777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</w:tcPr>
          <w:p w14:paraId="5689E007" w14:textId="3A715352" w:rsidR="00B56067" w:rsidRPr="00853022" w:rsidRDefault="00B56067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CAGAATGCTGGTGACGGTGT</w:t>
            </w:r>
          </w:p>
        </w:tc>
      </w:tr>
      <w:tr w:rsidR="00853022" w:rsidRPr="00853022" w14:paraId="6141424C" w14:textId="77777777" w:rsidTr="005B2D10">
        <w:tc>
          <w:tcPr>
            <w:tcW w:w="1980" w:type="dxa"/>
            <w:vMerge w:val="restart"/>
          </w:tcPr>
          <w:p w14:paraId="5EA48FFA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Β-actin</w:t>
            </w:r>
          </w:p>
        </w:tc>
        <w:tc>
          <w:tcPr>
            <w:tcW w:w="1559" w:type="dxa"/>
          </w:tcPr>
          <w:p w14:paraId="6A34435C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  <w:vAlign w:val="bottom"/>
          </w:tcPr>
          <w:p w14:paraId="72091395" w14:textId="6EAB79BF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 xml:space="preserve">CTCCCTGGAGAAGAGCTACG </w:t>
            </w:r>
          </w:p>
        </w:tc>
      </w:tr>
      <w:tr w:rsidR="00853022" w:rsidRPr="00853022" w14:paraId="3B032F69" w14:textId="77777777" w:rsidTr="005B2D10">
        <w:tc>
          <w:tcPr>
            <w:tcW w:w="1980" w:type="dxa"/>
            <w:vMerge/>
          </w:tcPr>
          <w:p w14:paraId="1F995187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57D95B71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  <w:vAlign w:val="bottom"/>
          </w:tcPr>
          <w:p w14:paraId="4895EF1E" w14:textId="680776E1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AAGGAAGGCTGGAAGAGTG</w:t>
            </w:r>
          </w:p>
        </w:tc>
      </w:tr>
      <w:tr w:rsidR="00853022" w:rsidRPr="00853022" w14:paraId="676D4827" w14:textId="77777777" w:rsidTr="005B2D10">
        <w:tc>
          <w:tcPr>
            <w:tcW w:w="1980" w:type="dxa"/>
            <w:vMerge w:val="restart"/>
          </w:tcPr>
          <w:p w14:paraId="043E9D00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APDH</w:t>
            </w:r>
          </w:p>
        </w:tc>
        <w:tc>
          <w:tcPr>
            <w:tcW w:w="1559" w:type="dxa"/>
          </w:tcPr>
          <w:p w14:paraId="7119B1E8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  <w:vAlign w:val="bottom"/>
          </w:tcPr>
          <w:p w14:paraId="01CB183B" w14:textId="2657FAD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TGCACCACCAACTGCTTAGC</w:t>
            </w:r>
          </w:p>
        </w:tc>
      </w:tr>
      <w:tr w:rsidR="00853022" w:rsidRPr="00853022" w14:paraId="3E7F8E2F" w14:textId="77777777" w:rsidTr="005B2D10">
        <w:tc>
          <w:tcPr>
            <w:tcW w:w="1980" w:type="dxa"/>
            <w:vMerge/>
          </w:tcPr>
          <w:p w14:paraId="6675ED44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551C262A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  <w:vAlign w:val="bottom"/>
          </w:tcPr>
          <w:p w14:paraId="33F0F8A5" w14:textId="3EEC95E6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GCATGGACTGTGGTCATGAG</w:t>
            </w:r>
          </w:p>
        </w:tc>
      </w:tr>
      <w:tr w:rsidR="00853022" w:rsidRPr="00853022" w14:paraId="773C6F41" w14:textId="77777777" w:rsidTr="005B2D10">
        <w:tc>
          <w:tcPr>
            <w:tcW w:w="1980" w:type="dxa"/>
            <w:vMerge w:val="restart"/>
          </w:tcPr>
          <w:p w14:paraId="6BE7758B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HPRT1</w:t>
            </w:r>
          </w:p>
        </w:tc>
        <w:tc>
          <w:tcPr>
            <w:tcW w:w="1559" w:type="dxa"/>
          </w:tcPr>
          <w:p w14:paraId="29954272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Forward</w:t>
            </w:r>
          </w:p>
        </w:tc>
        <w:tc>
          <w:tcPr>
            <w:tcW w:w="3328" w:type="dxa"/>
            <w:vAlign w:val="bottom"/>
          </w:tcPr>
          <w:p w14:paraId="5E22C716" w14:textId="15F852BB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TGACACTGGCAAAACAATGCA</w:t>
            </w:r>
          </w:p>
        </w:tc>
      </w:tr>
      <w:tr w:rsidR="00853022" w:rsidRPr="00853022" w14:paraId="2A46DEBC" w14:textId="77777777" w:rsidTr="005B2D10">
        <w:tc>
          <w:tcPr>
            <w:tcW w:w="1980" w:type="dxa"/>
            <w:vMerge/>
          </w:tcPr>
          <w:p w14:paraId="64850FC4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559" w:type="dxa"/>
          </w:tcPr>
          <w:p w14:paraId="5FBAB57B" w14:textId="77777777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Reverse</w:t>
            </w:r>
          </w:p>
        </w:tc>
        <w:tc>
          <w:tcPr>
            <w:tcW w:w="3328" w:type="dxa"/>
            <w:vAlign w:val="bottom"/>
          </w:tcPr>
          <w:p w14:paraId="18D12360" w14:textId="728A8D39" w:rsidR="005B2D10" w:rsidRPr="00853022" w:rsidRDefault="005B2D10" w:rsidP="00CC44B0">
            <w:pPr>
              <w:pStyle w:val="Geenafstand"/>
              <w:spacing w:line="276" w:lineRule="auto"/>
              <w:rPr>
                <w:lang w:val="en-GB"/>
              </w:rPr>
            </w:pPr>
            <w:r w:rsidRPr="00853022">
              <w:rPr>
                <w:lang w:val="en-GB"/>
              </w:rPr>
              <w:t>GGTCCTTTTCACCAGCAAGCT</w:t>
            </w:r>
          </w:p>
        </w:tc>
      </w:tr>
    </w:tbl>
    <w:p w14:paraId="14B8492D" w14:textId="4CF96030" w:rsidR="00A13DED" w:rsidRPr="00853022" w:rsidRDefault="008A020D" w:rsidP="00A13DED">
      <w:pPr>
        <w:pStyle w:val="Geenafstand"/>
        <w:spacing w:line="360" w:lineRule="auto"/>
        <w:jc w:val="both"/>
        <w:rPr>
          <w:lang w:val="en-US"/>
        </w:rPr>
      </w:pPr>
      <w:r w:rsidRPr="00853022">
        <w:rPr>
          <w:b/>
          <w:bCs/>
          <w:i/>
          <w:iCs/>
          <w:lang w:val="en-GB"/>
        </w:rPr>
        <w:t xml:space="preserve">Table S1: </w:t>
      </w:r>
      <w:r w:rsidR="005B2D10" w:rsidRPr="00853022">
        <w:rPr>
          <w:b/>
          <w:bCs/>
          <w:i/>
          <w:iCs/>
          <w:lang w:val="en-GB"/>
        </w:rPr>
        <w:t>P</w:t>
      </w:r>
      <w:r w:rsidRPr="00853022">
        <w:rPr>
          <w:b/>
          <w:bCs/>
          <w:i/>
          <w:iCs/>
          <w:lang w:val="en-GB"/>
        </w:rPr>
        <w:t>rimers used for qPCR experiments</w:t>
      </w:r>
      <w:r w:rsidRPr="00853022">
        <w:rPr>
          <w:b/>
          <w:lang w:val="en-GB"/>
        </w:rPr>
        <w:br w:type="page"/>
      </w:r>
      <w:r w:rsidR="001522A2" w:rsidRPr="00853022">
        <w:object w:dxaOrig="9909" w:dyaOrig="11712" w14:anchorId="74D118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0pt;height:529.7pt" o:ole="">
            <v:imagedata r:id="rId8" o:title=""/>
          </v:shape>
          <o:OLEObject Type="Embed" ProgID="Prism8.Document" ShapeID="_x0000_i1027" DrawAspect="Content" ObjectID="_1782808507" r:id="rId9"/>
        </w:object>
      </w:r>
    </w:p>
    <w:p w14:paraId="099E5ADD" w14:textId="696D0841" w:rsidR="00A13DED" w:rsidRPr="00853022" w:rsidRDefault="00A13DED" w:rsidP="001522A2">
      <w:pPr>
        <w:pStyle w:val="Geenafstand"/>
        <w:spacing w:line="360" w:lineRule="auto"/>
        <w:jc w:val="both"/>
        <w:rPr>
          <w:b/>
          <w:lang w:val="en-US"/>
        </w:rPr>
      </w:pPr>
      <w:r w:rsidRPr="00853022">
        <w:rPr>
          <w:b/>
          <w:bCs/>
          <w:lang w:val="en-US"/>
        </w:rPr>
        <w:t xml:space="preserve">Figure S1: mRNA expression data and functional response in subpopulations. </w:t>
      </w:r>
      <w:r w:rsidRPr="00853022">
        <w:rPr>
          <w:i/>
          <w:lang w:val="en-US"/>
        </w:rPr>
        <w:t>A) Relative expression of RAMP1 versus RAMP2 per tissue donor in human coronary artery and human middle meningeal artery.</w:t>
      </w:r>
      <w:r w:rsidRPr="00853022">
        <w:rPr>
          <w:i/>
          <w:iCs/>
          <w:lang w:val="en-US"/>
        </w:rPr>
        <w:t xml:space="preserve"> B) Distribution of RAMP1 and RAMP2 expression in human coronary artery and human middle meningeal artery. C) Relaxation to adrenomedullin in donors that showed a clear effect (</w:t>
      </w:r>
      <w:r w:rsidRPr="00853022">
        <w:rPr>
          <w:rFonts w:cstheme="minorHAnsi"/>
          <w:i/>
          <w:iCs/>
          <w:lang w:val="en-US"/>
        </w:rPr>
        <w:t>≥</w:t>
      </w:r>
      <w:r w:rsidRPr="00853022">
        <w:rPr>
          <w:i/>
          <w:iCs/>
          <w:lang w:val="en-US"/>
        </w:rPr>
        <w:t xml:space="preserve"> 1 log unit shift) of </w:t>
      </w:r>
      <w:r w:rsidRPr="00853022">
        <w:rPr>
          <w:lang w:val="en-US"/>
        </w:rPr>
        <w:t>AM</w:t>
      </w:r>
      <w:r w:rsidRPr="00853022">
        <w:rPr>
          <w:vertAlign w:val="subscript"/>
          <w:lang w:val="en-US"/>
        </w:rPr>
        <w:t xml:space="preserve">22-52 </w:t>
      </w:r>
      <w:r w:rsidRPr="00853022">
        <w:rPr>
          <w:i/>
          <w:iCs/>
          <w:lang w:val="en-US"/>
        </w:rPr>
        <w:t xml:space="preserve"> (n=4). D) Relaxation to adrenomedullin 2 in donors that showed a clear effect of </w:t>
      </w:r>
      <w:r w:rsidRPr="00853022">
        <w:rPr>
          <w:lang w:val="en-US"/>
        </w:rPr>
        <w:t>AM</w:t>
      </w:r>
      <w:r w:rsidRPr="00853022">
        <w:rPr>
          <w:vertAlign w:val="subscript"/>
          <w:lang w:val="en-US"/>
        </w:rPr>
        <w:t xml:space="preserve">22-52 </w:t>
      </w:r>
      <w:r w:rsidRPr="00853022">
        <w:rPr>
          <w:i/>
          <w:iCs/>
          <w:lang w:val="en-US"/>
        </w:rPr>
        <w:t xml:space="preserve"> (n=4). E) Relaxation to adrenomedullin in donors that did not show a clear effect (&lt;1 log unit shift) of </w:t>
      </w:r>
      <w:r w:rsidRPr="00853022">
        <w:rPr>
          <w:lang w:val="en-US"/>
        </w:rPr>
        <w:t>AM</w:t>
      </w:r>
      <w:r w:rsidRPr="00853022">
        <w:rPr>
          <w:vertAlign w:val="subscript"/>
          <w:lang w:val="en-US"/>
        </w:rPr>
        <w:t xml:space="preserve">22-52 </w:t>
      </w:r>
      <w:r w:rsidRPr="00853022">
        <w:rPr>
          <w:i/>
          <w:iCs/>
          <w:lang w:val="en-US"/>
        </w:rPr>
        <w:t xml:space="preserve"> (n=5). F) Relaxation to adrenomedullin 2 in donors that did not show a clear effect of </w:t>
      </w:r>
      <w:r w:rsidRPr="00853022">
        <w:rPr>
          <w:lang w:val="en-US"/>
        </w:rPr>
        <w:t>AM</w:t>
      </w:r>
      <w:r w:rsidRPr="00853022">
        <w:rPr>
          <w:vertAlign w:val="subscript"/>
          <w:lang w:val="en-US"/>
        </w:rPr>
        <w:t xml:space="preserve">22-52 </w:t>
      </w:r>
      <w:r w:rsidRPr="00853022">
        <w:rPr>
          <w:i/>
          <w:iCs/>
          <w:lang w:val="en-US"/>
        </w:rPr>
        <w:t xml:space="preserve"> (n=6).</w:t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  <w:r w:rsidRPr="00853022">
        <w:rPr>
          <w:lang w:val="en-GB"/>
        </w:rPr>
        <w:fldChar w:fldCharType="begin"/>
      </w:r>
      <w:r w:rsidRPr="00853022">
        <w:rPr>
          <w:lang w:val="en-GB"/>
        </w:rPr>
        <w:instrText xml:space="preserve"> ADDIN </w:instrText>
      </w:r>
      <w:r w:rsidRPr="00853022">
        <w:rPr>
          <w:lang w:val="en-GB"/>
        </w:rPr>
        <w:fldChar w:fldCharType="end"/>
      </w:r>
    </w:p>
    <w:sectPr w:rsidR="00A13DED" w:rsidRPr="00853022" w:rsidSect="00234DA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A933A" w14:textId="77777777" w:rsidR="008D743D" w:rsidRPr="00E6237D" w:rsidRDefault="008D743D" w:rsidP="00413A3E">
      <w:pPr>
        <w:spacing w:after="0" w:line="240" w:lineRule="auto"/>
      </w:pPr>
      <w:r w:rsidRPr="00E6237D">
        <w:separator/>
      </w:r>
    </w:p>
  </w:endnote>
  <w:endnote w:type="continuationSeparator" w:id="0">
    <w:p w14:paraId="64393EF8" w14:textId="77777777" w:rsidR="008D743D" w:rsidRPr="00E6237D" w:rsidRDefault="008D743D" w:rsidP="00413A3E">
      <w:pPr>
        <w:spacing w:after="0" w:line="240" w:lineRule="auto"/>
      </w:pPr>
      <w:r w:rsidRPr="00E6237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9735827"/>
      <w:docPartObj>
        <w:docPartGallery w:val="Page Numbers (Bottom of Page)"/>
        <w:docPartUnique/>
      </w:docPartObj>
    </w:sdtPr>
    <w:sdtEndPr/>
    <w:sdtContent>
      <w:p w14:paraId="72E84A53" w14:textId="514CE985" w:rsidR="00820E47" w:rsidRPr="00E6237D" w:rsidRDefault="00820E47">
        <w:pPr>
          <w:pStyle w:val="Voettekst"/>
          <w:jc w:val="center"/>
        </w:pPr>
        <w:r w:rsidRPr="00E6237D">
          <w:fldChar w:fldCharType="begin"/>
        </w:r>
        <w:r w:rsidRPr="00E6237D">
          <w:instrText>PAGE   \* MERGEFORMAT</w:instrText>
        </w:r>
        <w:r w:rsidRPr="00E6237D">
          <w:fldChar w:fldCharType="separate"/>
        </w:r>
        <w:r w:rsidR="00FA10F7">
          <w:rPr>
            <w:noProof/>
          </w:rPr>
          <w:t>6</w:t>
        </w:r>
        <w:r w:rsidRPr="00E6237D">
          <w:fldChar w:fldCharType="end"/>
        </w:r>
      </w:p>
    </w:sdtContent>
  </w:sdt>
  <w:p w14:paraId="65E348E3" w14:textId="77777777" w:rsidR="00820E47" w:rsidRPr="00E6237D" w:rsidRDefault="00820E4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D0C5D" w14:textId="77777777" w:rsidR="008D743D" w:rsidRPr="00E6237D" w:rsidRDefault="008D743D" w:rsidP="00413A3E">
      <w:pPr>
        <w:spacing w:after="0" w:line="240" w:lineRule="auto"/>
      </w:pPr>
      <w:r w:rsidRPr="00E6237D">
        <w:separator/>
      </w:r>
    </w:p>
  </w:footnote>
  <w:footnote w:type="continuationSeparator" w:id="0">
    <w:p w14:paraId="0AEAD414" w14:textId="77777777" w:rsidR="008D743D" w:rsidRPr="00E6237D" w:rsidRDefault="008D743D" w:rsidP="00413A3E">
      <w:pPr>
        <w:spacing w:after="0" w:line="240" w:lineRule="auto"/>
      </w:pPr>
      <w:r w:rsidRPr="00E6237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691A"/>
    <w:multiLevelType w:val="hybridMultilevel"/>
    <w:tmpl w:val="1FA6794A"/>
    <w:lvl w:ilvl="0" w:tplc="0AFEF9D6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F39C7"/>
    <w:multiLevelType w:val="hybridMultilevel"/>
    <w:tmpl w:val="F16A1C58"/>
    <w:lvl w:ilvl="0" w:tplc="8086150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07BCC"/>
    <w:multiLevelType w:val="hybridMultilevel"/>
    <w:tmpl w:val="87A2CF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AA3C2C"/>
    <w:multiLevelType w:val="hybridMultilevel"/>
    <w:tmpl w:val="6C1E1F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F5AA1"/>
    <w:multiLevelType w:val="hybridMultilevel"/>
    <w:tmpl w:val="FD50929E"/>
    <w:lvl w:ilvl="0" w:tplc="BD9A6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3289009">
    <w:abstractNumId w:val="4"/>
  </w:num>
  <w:num w:numId="2" w16cid:durableId="1414664449">
    <w:abstractNumId w:val="0"/>
  </w:num>
  <w:num w:numId="3" w16cid:durableId="486097084">
    <w:abstractNumId w:val="1"/>
  </w:num>
  <w:num w:numId="4" w16cid:durableId="1527403950">
    <w:abstractNumId w:val="2"/>
  </w:num>
  <w:num w:numId="5" w16cid:durableId="10331185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08"/>
  <w:hyphenationZone w:val="425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e0wxdd6fxzxwevzan5s05k20fexeep5095&quot;&gt;Tessa_endnote-Converted&lt;record-ids&gt;&lt;item&gt;6&lt;/item&gt;&lt;item&gt;7&lt;/item&gt;&lt;item&gt;8&lt;/item&gt;&lt;item&gt;9&lt;/item&gt;&lt;item&gt;39&lt;/item&gt;&lt;item&gt;58&lt;/item&gt;&lt;item&gt;121&lt;/item&gt;&lt;item&gt;143&lt;/item&gt;&lt;item&gt;184&lt;/item&gt;&lt;item&gt;186&lt;/item&gt;&lt;item&gt;234&lt;/item&gt;&lt;item&gt;250&lt;/item&gt;&lt;item&gt;251&lt;/item&gt;&lt;item&gt;253&lt;/item&gt;&lt;item&gt;254&lt;/item&gt;&lt;item&gt;257&lt;/item&gt;&lt;item&gt;331&lt;/item&gt;&lt;item&gt;336&lt;/item&gt;&lt;item&gt;372&lt;/item&gt;&lt;item&gt;473&lt;/item&gt;&lt;item&gt;474&lt;/item&gt;&lt;item&gt;475&lt;/item&gt;&lt;item&gt;476&lt;/item&gt;&lt;item&gt;477&lt;/item&gt;&lt;item&gt;478&lt;/item&gt;&lt;item&gt;479&lt;/item&gt;&lt;item&gt;484&lt;/item&gt;&lt;item&gt;485&lt;/item&gt;&lt;item&gt;490&lt;/item&gt;&lt;/record-ids&gt;&lt;/item&gt;&lt;/Libraries&gt;"/>
  </w:docVars>
  <w:rsids>
    <w:rsidRoot w:val="005B5B73"/>
    <w:rsid w:val="00001621"/>
    <w:rsid w:val="00002A70"/>
    <w:rsid w:val="0000396D"/>
    <w:rsid w:val="00005807"/>
    <w:rsid w:val="000061E3"/>
    <w:rsid w:val="00007225"/>
    <w:rsid w:val="00007326"/>
    <w:rsid w:val="00012C5E"/>
    <w:rsid w:val="000134F1"/>
    <w:rsid w:val="00013C90"/>
    <w:rsid w:val="000143CF"/>
    <w:rsid w:val="0001544B"/>
    <w:rsid w:val="00015C64"/>
    <w:rsid w:val="00016381"/>
    <w:rsid w:val="00016431"/>
    <w:rsid w:val="00016724"/>
    <w:rsid w:val="00021CBA"/>
    <w:rsid w:val="00023321"/>
    <w:rsid w:val="00023517"/>
    <w:rsid w:val="00025FB1"/>
    <w:rsid w:val="00026008"/>
    <w:rsid w:val="000307B4"/>
    <w:rsid w:val="00030F7D"/>
    <w:rsid w:val="00031D38"/>
    <w:rsid w:val="00035B35"/>
    <w:rsid w:val="00041EF0"/>
    <w:rsid w:val="00042DE4"/>
    <w:rsid w:val="000463A0"/>
    <w:rsid w:val="0004642B"/>
    <w:rsid w:val="00046593"/>
    <w:rsid w:val="0004726A"/>
    <w:rsid w:val="0005002E"/>
    <w:rsid w:val="000526A8"/>
    <w:rsid w:val="00053A84"/>
    <w:rsid w:val="00053AA0"/>
    <w:rsid w:val="00053F92"/>
    <w:rsid w:val="000560B8"/>
    <w:rsid w:val="00056B67"/>
    <w:rsid w:val="00062934"/>
    <w:rsid w:val="00064A35"/>
    <w:rsid w:val="00065EAD"/>
    <w:rsid w:val="00071DFC"/>
    <w:rsid w:val="00072D36"/>
    <w:rsid w:val="00074922"/>
    <w:rsid w:val="000769FB"/>
    <w:rsid w:val="000837E7"/>
    <w:rsid w:val="00084DA1"/>
    <w:rsid w:val="00085B40"/>
    <w:rsid w:val="00090EAE"/>
    <w:rsid w:val="000955A5"/>
    <w:rsid w:val="0009625F"/>
    <w:rsid w:val="00097945"/>
    <w:rsid w:val="000A0247"/>
    <w:rsid w:val="000A353C"/>
    <w:rsid w:val="000A529F"/>
    <w:rsid w:val="000A5861"/>
    <w:rsid w:val="000A7B4E"/>
    <w:rsid w:val="000B16FB"/>
    <w:rsid w:val="000B28EB"/>
    <w:rsid w:val="000B4CB3"/>
    <w:rsid w:val="000B5773"/>
    <w:rsid w:val="000C0F63"/>
    <w:rsid w:val="000C2028"/>
    <w:rsid w:val="000C2ED6"/>
    <w:rsid w:val="000C3E9D"/>
    <w:rsid w:val="000C4209"/>
    <w:rsid w:val="000C4C7D"/>
    <w:rsid w:val="000C5A12"/>
    <w:rsid w:val="000D0F36"/>
    <w:rsid w:val="000D2DED"/>
    <w:rsid w:val="000D4216"/>
    <w:rsid w:val="000D5DB8"/>
    <w:rsid w:val="000D6B3B"/>
    <w:rsid w:val="000E2399"/>
    <w:rsid w:val="000E370C"/>
    <w:rsid w:val="000E594E"/>
    <w:rsid w:val="000E6F81"/>
    <w:rsid w:val="000E7288"/>
    <w:rsid w:val="000F134F"/>
    <w:rsid w:val="000F1377"/>
    <w:rsid w:val="000F3715"/>
    <w:rsid w:val="000F55E3"/>
    <w:rsid w:val="000F582E"/>
    <w:rsid w:val="000F6073"/>
    <w:rsid w:val="00106706"/>
    <w:rsid w:val="00106EC1"/>
    <w:rsid w:val="001073A4"/>
    <w:rsid w:val="0011066D"/>
    <w:rsid w:val="00114AC3"/>
    <w:rsid w:val="00117D94"/>
    <w:rsid w:val="00126044"/>
    <w:rsid w:val="00131EFC"/>
    <w:rsid w:val="00133070"/>
    <w:rsid w:val="00133343"/>
    <w:rsid w:val="00134E87"/>
    <w:rsid w:val="001351A8"/>
    <w:rsid w:val="001368D7"/>
    <w:rsid w:val="0014067A"/>
    <w:rsid w:val="00146987"/>
    <w:rsid w:val="00146A69"/>
    <w:rsid w:val="001470F9"/>
    <w:rsid w:val="00151DC3"/>
    <w:rsid w:val="001522A2"/>
    <w:rsid w:val="00155C0D"/>
    <w:rsid w:val="00157C23"/>
    <w:rsid w:val="0016111A"/>
    <w:rsid w:val="00161245"/>
    <w:rsid w:val="001625C6"/>
    <w:rsid w:val="00163DBC"/>
    <w:rsid w:val="001644EC"/>
    <w:rsid w:val="00166C1F"/>
    <w:rsid w:val="001707F0"/>
    <w:rsid w:val="00172774"/>
    <w:rsid w:val="00175D62"/>
    <w:rsid w:val="00176620"/>
    <w:rsid w:val="00180036"/>
    <w:rsid w:val="0018146D"/>
    <w:rsid w:val="0018164D"/>
    <w:rsid w:val="00183CB9"/>
    <w:rsid w:val="00184F37"/>
    <w:rsid w:val="001850A7"/>
    <w:rsid w:val="00185E13"/>
    <w:rsid w:val="00186330"/>
    <w:rsid w:val="00186F3F"/>
    <w:rsid w:val="00187A68"/>
    <w:rsid w:val="00187D47"/>
    <w:rsid w:val="001905D2"/>
    <w:rsid w:val="00192A63"/>
    <w:rsid w:val="00193F78"/>
    <w:rsid w:val="001947CE"/>
    <w:rsid w:val="00196DF9"/>
    <w:rsid w:val="001976D1"/>
    <w:rsid w:val="00197F17"/>
    <w:rsid w:val="001A16ED"/>
    <w:rsid w:val="001A324E"/>
    <w:rsid w:val="001A46F8"/>
    <w:rsid w:val="001B05E9"/>
    <w:rsid w:val="001B79D2"/>
    <w:rsid w:val="001C073E"/>
    <w:rsid w:val="001C09B0"/>
    <w:rsid w:val="001C0A7B"/>
    <w:rsid w:val="001C1443"/>
    <w:rsid w:val="001C21B1"/>
    <w:rsid w:val="001C31B1"/>
    <w:rsid w:val="001C398B"/>
    <w:rsid w:val="001C3B13"/>
    <w:rsid w:val="001C4513"/>
    <w:rsid w:val="001C47B3"/>
    <w:rsid w:val="001C7FE3"/>
    <w:rsid w:val="001D2E0F"/>
    <w:rsid w:val="001D2E4B"/>
    <w:rsid w:val="001D3195"/>
    <w:rsid w:val="001D54B2"/>
    <w:rsid w:val="001D6AEB"/>
    <w:rsid w:val="001D6D88"/>
    <w:rsid w:val="001E0E30"/>
    <w:rsid w:val="001E61BA"/>
    <w:rsid w:val="001F0C3A"/>
    <w:rsid w:val="001F299E"/>
    <w:rsid w:val="001F39A3"/>
    <w:rsid w:val="00204802"/>
    <w:rsid w:val="00204F02"/>
    <w:rsid w:val="00206FFF"/>
    <w:rsid w:val="00210E2F"/>
    <w:rsid w:val="00212A26"/>
    <w:rsid w:val="002134E6"/>
    <w:rsid w:val="00213DBD"/>
    <w:rsid w:val="00214731"/>
    <w:rsid w:val="00214A64"/>
    <w:rsid w:val="00214B1E"/>
    <w:rsid w:val="00215907"/>
    <w:rsid w:val="0021600D"/>
    <w:rsid w:val="00217990"/>
    <w:rsid w:val="00217F2F"/>
    <w:rsid w:val="0022043E"/>
    <w:rsid w:val="002277BB"/>
    <w:rsid w:val="00227F05"/>
    <w:rsid w:val="0023017D"/>
    <w:rsid w:val="0023046D"/>
    <w:rsid w:val="002337BE"/>
    <w:rsid w:val="00234DA6"/>
    <w:rsid w:val="00235CD2"/>
    <w:rsid w:val="00236C44"/>
    <w:rsid w:val="00237A38"/>
    <w:rsid w:val="002411B3"/>
    <w:rsid w:val="0024141F"/>
    <w:rsid w:val="0024495D"/>
    <w:rsid w:val="00245A45"/>
    <w:rsid w:val="00245E9B"/>
    <w:rsid w:val="002460DC"/>
    <w:rsid w:val="00246E36"/>
    <w:rsid w:val="002504E7"/>
    <w:rsid w:val="00252D8E"/>
    <w:rsid w:val="00253BB0"/>
    <w:rsid w:val="002547FD"/>
    <w:rsid w:val="002552E7"/>
    <w:rsid w:val="002567BB"/>
    <w:rsid w:val="00256985"/>
    <w:rsid w:val="0025733D"/>
    <w:rsid w:val="00262277"/>
    <w:rsid w:val="00262F8C"/>
    <w:rsid w:val="0026388D"/>
    <w:rsid w:val="00267369"/>
    <w:rsid w:val="00270A9C"/>
    <w:rsid w:val="00271B8E"/>
    <w:rsid w:val="00273A97"/>
    <w:rsid w:val="0027495A"/>
    <w:rsid w:val="0027523F"/>
    <w:rsid w:val="00275F3A"/>
    <w:rsid w:val="00276D36"/>
    <w:rsid w:val="00282DE5"/>
    <w:rsid w:val="002858AE"/>
    <w:rsid w:val="0028602D"/>
    <w:rsid w:val="002875D9"/>
    <w:rsid w:val="00294965"/>
    <w:rsid w:val="00295964"/>
    <w:rsid w:val="002975C5"/>
    <w:rsid w:val="002A2325"/>
    <w:rsid w:val="002A3A4D"/>
    <w:rsid w:val="002A4091"/>
    <w:rsid w:val="002A4965"/>
    <w:rsid w:val="002A506C"/>
    <w:rsid w:val="002B1C13"/>
    <w:rsid w:val="002B3562"/>
    <w:rsid w:val="002B382B"/>
    <w:rsid w:val="002B7166"/>
    <w:rsid w:val="002C0B3C"/>
    <w:rsid w:val="002C10CD"/>
    <w:rsid w:val="002C1F97"/>
    <w:rsid w:val="002C43E0"/>
    <w:rsid w:val="002C59B5"/>
    <w:rsid w:val="002D0578"/>
    <w:rsid w:val="002D37A7"/>
    <w:rsid w:val="002D6499"/>
    <w:rsid w:val="002D6A8B"/>
    <w:rsid w:val="002E0851"/>
    <w:rsid w:val="002E78D5"/>
    <w:rsid w:val="002F4664"/>
    <w:rsid w:val="002F4B1C"/>
    <w:rsid w:val="002F5AB9"/>
    <w:rsid w:val="002F5BA9"/>
    <w:rsid w:val="00301019"/>
    <w:rsid w:val="0030159C"/>
    <w:rsid w:val="00304342"/>
    <w:rsid w:val="00304982"/>
    <w:rsid w:val="0030638A"/>
    <w:rsid w:val="003129D8"/>
    <w:rsid w:val="0031332F"/>
    <w:rsid w:val="003145A0"/>
    <w:rsid w:val="00314861"/>
    <w:rsid w:val="00314A05"/>
    <w:rsid w:val="00315C16"/>
    <w:rsid w:val="00317536"/>
    <w:rsid w:val="00330AB9"/>
    <w:rsid w:val="00331832"/>
    <w:rsid w:val="00342286"/>
    <w:rsid w:val="00342501"/>
    <w:rsid w:val="003438B5"/>
    <w:rsid w:val="00345CE9"/>
    <w:rsid w:val="00346770"/>
    <w:rsid w:val="003516BD"/>
    <w:rsid w:val="00351E40"/>
    <w:rsid w:val="00351EB4"/>
    <w:rsid w:val="00351ECF"/>
    <w:rsid w:val="0035505E"/>
    <w:rsid w:val="00355C12"/>
    <w:rsid w:val="003560EE"/>
    <w:rsid w:val="00356B74"/>
    <w:rsid w:val="00365B7C"/>
    <w:rsid w:val="0036763A"/>
    <w:rsid w:val="00370491"/>
    <w:rsid w:val="00372B8F"/>
    <w:rsid w:val="00374498"/>
    <w:rsid w:val="00375AA6"/>
    <w:rsid w:val="00376B99"/>
    <w:rsid w:val="00377501"/>
    <w:rsid w:val="00381085"/>
    <w:rsid w:val="003812E4"/>
    <w:rsid w:val="003829F2"/>
    <w:rsid w:val="00383C49"/>
    <w:rsid w:val="00385E61"/>
    <w:rsid w:val="00395CD4"/>
    <w:rsid w:val="003972BC"/>
    <w:rsid w:val="003976A8"/>
    <w:rsid w:val="003A009F"/>
    <w:rsid w:val="003A3AB0"/>
    <w:rsid w:val="003B1124"/>
    <w:rsid w:val="003B2357"/>
    <w:rsid w:val="003B5600"/>
    <w:rsid w:val="003B5F0D"/>
    <w:rsid w:val="003B6C1E"/>
    <w:rsid w:val="003B6DF2"/>
    <w:rsid w:val="003B7DDB"/>
    <w:rsid w:val="003C05E1"/>
    <w:rsid w:val="003D296B"/>
    <w:rsid w:val="003D50B8"/>
    <w:rsid w:val="003D600D"/>
    <w:rsid w:val="003D6EE0"/>
    <w:rsid w:val="003E076E"/>
    <w:rsid w:val="003E0A0B"/>
    <w:rsid w:val="003E1A55"/>
    <w:rsid w:val="003E4D45"/>
    <w:rsid w:val="003E5A01"/>
    <w:rsid w:val="003F2DA2"/>
    <w:rsid w:val="003F3E62"/>
    <w:rsid w:val="003F4941"/>
    <w:rsid w:val="003F5B19"/>
    <w:rsid w:val="003F7F66"/>
    <w:rsid w:val="004030AA"/>
    <w:rsid w:val="00403A02"/>
    <w:rsid w:val="00413A3E"/>
    <w:rsid w:val="00415D8E"/>
    <w:rsid w:val="004218CE"/>
    <w:rsid w:val="00424C1B"/>
    <w:rsid w:val="0042583D"/>
    <w:rsid w:val="00430D48"/>
    <w:rsid w:val="004326E4"/>
    <w:rsid w:val="00433481"/>
    <w:rsid w:val="0043512D"/>
    <w:rsid w:val="0043532D"/>
    <w:rsid w:val="00440C0F"/>
    <w:rsid w:val="004416C1"/>
    <w:rsid w:val="00443AE3"/>
    <w:rsid w:val="00444A67"/>
    <w:rsid w:val="00444AB1"/>
    <w:rsid w:val="00444FE3"/>
    <w:rsid w:val="00446489"/>
    <w:rsid w:val="004464FB"/>
    <w:rsid w:val="0044781E"/>
    <w:rsid w:val="00450A27"/>
    <w:rsid w:val="00450BD1"/>
    <w:rsid w:val="00452626"/>
    <w:rsid w:val="0045436F"/>
    <w:rsid w:val="0045700E"/>
    <w:rsid w:val="00464B2A"/>
    <w:rsid w:val="00464D3B"/>
    <w:rsid w:val="00470F26"/>
    <w:rsid w:val="00472880"/>
    <w:rsid w:val="004736B9"/>
    <w:rsid w:val="00473EBC"/>
    <w:rsid w:val="004762BF"/>
    <w:rsid w:val="004768F6"/>
    <w:rsid w:val="004778DD"/>
    <w:rsid w:val="004828E5"/>
    <w:rsid w:val="004850D8"/>
    <w:rsid w:val="004866AF"/>
    <w:rsid w:val="0048721B"/>
    <w:rsid w:val="00490665"/>
    <w:rsid w:val="00494A36"/>
    <w:rsid w:val="00497C3E"/>
    <w:rsid w:val="004A4991"/>
    <w:rsid w:val="004A54D1"/>
    <w:rsid w:val="004A5D84"/>
    <w:rsid w:val="004A65B6"/>
    <w:rsid w:val="004A6D84"/>
    <w:rsid w:val="004B0820"/>
    <w:rsid w:val="004B20AC"/>
    <w:rsid w:val="004B7C10"/>
    <w:rsid w:val="004D1583"/>
    <w:rsid w:val="004D282D"/>
    <w:rsid w:val="004D36CC"/>
    <w:rsid w:val="004D396A"/>
    <w:rsid w:val="004D40A9"/>
    <w:rsid w:val="004D50D7"/>
    <w:rsid w:val="004D6729"/>
    <w:rsid w:val="004E01E2"/>
    <w:rsid w:val="004E4212"/>
    <w:rsid w:val="004E632D"/>
    <w:rsid w:val="004E63D2"/>
    <w:rsid w:val="004F35AA"/>
    <w:rsid w:val="0050058B"/>
    <w:rsid w:val="00502E14"/>
    <w:rsid w:val="005049B9"/>
    <w:rsid w:val="00506690"/>
    <w:rsid w:val="00507B3E"/>
    <w:rsid w:val="00512024"/>
    <w:rsid w:val="00512402"/>
    <w:rsid w:val="00521CF3"/>
    <w:rsid w:val="00521D9B"/>
    <w:rsid w:val="0052364C"/>
    <w:rsid w:val="00527456"/>
    <w:rsid w:val="005343BD"/>
    <w:rsid w:val="00534F8B"/>
    <w:rsid w:val="00535B3E"/>
    <w:rsid w:val="005361CD"/>
    <w:rsid w:val="00541A08"/>
    <w:rsid w:val="00542864"/>
    <w:rsid w:val="005435D3"/>
    <w:rsid w:val="00543FBE"/>
    <w:rsid w:val="00550962"/>
    <w:rsid w:val="00551350"/>
    <w:rsid w:val="005534D8"/>
    <w:rsid w:val="0055386C"/>
    <w:rsid w:val="00555181"/>
    <w:rsid w:val="00561E15"/>
    <w:rsid w:val="005634C4"/>
    <w:rsid w:val="00565DC4"/>
    <w:rsid w:val="005666F8"/>
    <w:rsid w:val="0056749B"/>
    <w:rsid w:val="005709D2"/>
    <w:rsid w:val="005711D1"/>
    <w:rsid w:val="005712FB"/>
    <w:rsid w:val="005730BC"/>
    <w:rsid w:val="00573D8E"/>
    <w:rsid w:val="005844B7"/>
    <w:rsid w:val="00596792"/>
    <w:rsid w:val="005A08EF"/>
    <w:rsid w:val="005A172A"/>
    <w:rsid w:val="005A3C59"/>
    <w:rsid w:val="005A43E7"/>
    <w:rsid w:val="005A7A92"/>
    <w:rsid w:val="005B18C1"/>
    <w:rsid w:val="005B2D10"/>
    <w:rsid w:val="005B312A"/>
    <w:rsid w:val="005B32F6"/>
    <w:rsid w:val="005B39C6"/>
    <w:rsid w:val="005B57B3"/>
    <w:rsid w:val="005B5B73"/>
    <w:rsid w:val="005C3508"/>
    <w:rsid w:val="005C526C"/>
    <w:rsid w:val="005C73F3"/>
    <w:rsid w:val="005C7E17"/>
    <w:rsid w:val="005D1F1B"/>
    <w:rsid w:val="005D3903"/>
    <w:rsid w:val="005D72B3"/>
    <w:rsid w:val="005E00CE"/>
    <w:rsid w:val="005E0B2B"/>
    <w:rsid w:val="005E4279"/>
    <w:rsid w:val="005E5C4F"/>
    <w:rsid w:val="005F6205"/>
    <w:rsid w:val="00603DB2"/>
    <w:rsid w:val="0060671D"/>
    <w:rsid w:val="006109E9"/>
    <w:rsid w:val="006200C1"/>
    <w:rsid w:val="00624CB8"/>
    <w:rsid w:val="00627A7C"/>
    <w:rsid w:val="006300E3"/>
    <w:rsid w:val="00631F0F"/>
    <w:rsid w:val="006323AB"/>
    <w:rsid w:val="006330B7"/>
    <w:rsid w:val="00633648"/>
    <w:rsid w:val="00641733"/>
    <w:rsid w:val="00644EC6"/>
    <w:rsid w:val="00645359"/>
    <w:rsid w:val="006473B9"/>
    <w:rsid w:val="00651BA2"/>
    <w:rsid w:val="0065298D"/>
    <w:rsid w:val="00653134"/>
    <w:rsid w:val="0065317A"/>
    <w:rsid w:val="006567AF"/>
    <w:rsid w:val="00661474"/>
    <w:rsid w:val="006626A5"/>
    <w:rsid w:val="00662954"/>
    <w:rsid w:val="0066312C"/>
    <w:rsid w:val="00664ADB"/>
    <w:rsid w:val="00667736"/>
    <w:rsid w:val="006707C7"/>
    <w:rsid w:val="00671676"/>
    <w:rsid w:val="0067285A"/>
    <w:rsid w:val="00673D3D"/>
    <w:rsid w:val="00674649"/>
    <w:rsid w:val="00676764"/>
    <w:rsid w:val="006769A1"/>
    <w:rsid w:val="00676DEC"/>
    <w:rsid w:val="00682337"/>
    <w:rsid w:val="00684A46"/>
    <w:rsid w:val="00685199"/>
    <w:rsid w:val="0069096B"/>
    <w:rsid w:val="00691886"/>
    <w:rsid w:val="006955B6"/>
    <w:rsid w:val="0069789F"/>
    <w:rsid w:val="006A3EEE"/>
    <w:rsid w:val="006A4B3A"/>
    <w:rsid w:val="006A6629"/>
    <w:rsid w:val="006B04B5"/>
    <w:rsid w:val="006B2C46"/>
    <w:rsid w:val="006B2DBF"/>
    <w:rsid w:val="006B5320"/>
    <w:rsid w:val="006B7642"/>
    <w:rsid w:val="006B77CA"/>
    <w:rsid w:val="006B7B69"/>
    <w:rsid w:val="006C06D7"/>
    <w:rsid w:val="006C607A"/>
    <w:rsid w:val="006D26C6"/>
    <w:rsid w:val="006D2A6B"/>
    <w:rsid w:val="006D2F74"/>
    <w:rsid w:val="006D56D5"/>
    <w:rsid w:val="006D6171"/>
    <w:rsid w:val="006E082E"/>
    <w:rsid w:val="006E0FBB"/>
    <w:rsid w:val="006E3A4C"/>
    <w:rsid w:val="006E3D88"/>
    <w:rsid w:val="006E6225"/>
    <w:rsid w:val="006F2B22"/>
    <w:rsid w:val="006F3783"/>
    <w:rsid w:val="006F4A47"/>
    <w:rsid w:val="006F6386"/>
    <w:rsid w:val="006F7AED"/>
    <w:rsid w:val="006F7D2D"/>
    <w:rsid w:val="00700D56"/>
    <w:rsid w:val="00701F70"/>
    <w:rsid w:val="00706927"/>
    <w:rsid w:val="00706A1B"/>
    <w:rsid w:val="00707259"/>
    <w:rsid w:val="0071050C"/>
    <w:rsid w:val="00710AEA"/>
    <w:rsid w:val="0071243D"/>
    <w:rsid w:val="00717003"/>
    <w:rsid w:val="00720463"/>
    <w:rsid w:val="00720EA6"/>
    <w:rsid w:val="00721134"/>
    <w:rsid w:val="00723704"/>
    <w:rsid w:val="00724395"/>
    <w:rsid w:val="00725744"/>
    <w:rsid w:val="0072597D"/>
    <w:rsid w:val="007302DE"/>
    <w:rsid w:val="00731430"/>
    <w:rsid w:val="007315F3"/>
    <w:rsid w:val="00733B6E"/>
    <w:rsid w:val="00740BC6"/>
    <w:rsid w:val="007410D3"/>
    <w:rsid w:val="007441A9"/>
    <w:rsid w:val="00746BD1"/>
    <w:rsid w:val="00750A11"/>
    <w:rsid w:val="00751B56"/>
    <w:rsid w:val="00752555"/>
    <w:rsid w:val="007527E9"/>
    <w:rsid w:val="00752CC5"/>
    <w:rsid w:val="00756337"/>
    <w:rsid w:val="00756CD5"/>
    <w:rsid w:val="00757555"/>
    <w:rsid w:val="00763F20"/>
    <w:rsid w:val="00771A5D"/>
    <w:rsid w:val="00773A9E"/>
    <w:rsid w:val="00773B22"/>
    <w:rsid w:val="00776347"/>
    <w:rsid w:val="007763CD"/>
    <w:rsid w:val="00777022"/>
    <w:rsid w:val="00780037"/>
    <w:rsid w:val="007808CB"/>
    <w:rsid w:val="0078157F"/>
    <w:rsid w:val="0078481A"/>
    <w:rsid w:val="00790BEC"/>
    <w:rsid w:val="00791BEB"/>
    <w:rsid w:val="007935E9"/>
    <w:rsid w:val="00793B24"/>
    <w:rsid w:val="00793CE1"/>
    <w:rsid w:val="007951E9"/>
    <w:rsid w:val="007953EC"/>
    <w:rsid w:val="00795913"/>
    <w:rsid w:val="007965BA"/>
    <w:rsid w:val="00797A9D"/>
    <w:rsid w:val="007A3357"/>
    <w:rsid w:val="007A4304"/>
    <w:rsid w:val="007B04E6"/>
    <w:rsid w:val="007B68F4"/>
    <w:rsid w:val="007B6B5F"/>
    <w:rsid w:val="007C02B2"/>
    <w:rsid w:val="007C03F4"/>
    <w:rsid w:val="007C0D8F"/>
    <w:rsid w:val="007C1C12"/>
    <w:rsid w:val="007C1DE9"/>
    <w:rsid w:val="007C42B4"/>
    <w:rsid w:val="007C64B5"/>
    <w:rsid w:val="007D210E"/>
    <w:rsid w:val="007D45A2"/>
    <w:rsid w:val="007D4B9A"/>
    <w:rsid w:val="007D57CB"/>
    <w:rsid w:val="007E0C6C"/>
    <w:rsid w:val="007E1A6A"/>
    <w:rsid w:val="007E1C03"/>
    <w:rsid w:val="007E3B04"/>
    <w:rsid w:val="007E48CC"/>
    <w:rsid w:val="007E57D4"/>
    <w:rsid w:val="007E65AF"/>
    <w:rsid w:val="007F053B"/>
    <w:rsid w:val="007F08D1"/>
    <w:rsid w:val="007F1F1D"/>
    <w:rsid w:val="007F7812"/>
    <w:rsid w:val="0080159B"/>
    <w:rsid w:val="008032D8"/>
    <w:rsid w:val="00807151"/>
    <w:rsid w:val="00810704"/>
    <w:rsid w:val="008109DF"/>
    <w:rsid w:val="00811329"/>
    <w:rsid w:val="00811DF3"/>
    <w:rsid w:val="00811EF3"/>
    <w:rsid w:val="0081796D"/>
    <w:rsid w:val="00820E47"/>
    <w:rsid w:val="00824599"/>
    <w:rsid w:val="00826056"/>
    <w:rsid w:val="00826ED0"/>
    <w:rsid w:val="00826F61"/>
    <w:rsid w:val="008348A4"/>
    <w:rsid w:val="008356CC"/>
    <w:rsid w:val="00836414"/>
    <w:rsid w:val="00837AC3"/>
    <w:rsid w:val="00837ED6"/>
    <w:rsid w:val="00840779"/>
    <w:rsid w:val="00843480"/>
    <w:rsid w:val="00843DF3"/>
    <w:rsid w:val="00853022"/>
    <w:rsid w:val="008560DC"/>
    <w:rsid w:val="00860F64"/>
    <w:rsid w:val="008625E6"/>
    <w:rsid w:val="0086320E"/>
    <w:rsid w:val="00863BA1"/>
    <w:rsid w:val="00864566"/>
    <w:rsid w:val="008647E2"/>
    <w:rsid w:val="0086557D"/>
    <w:rsid w:val="00865F4F"/>
    <w:rsid w:val="008661AC"/>
    <w:rsid w:val="008737F3"/>
    <w:rsid w:val="00874FDB"/>
    <w:rsid w:val="008768C1"/>
    <w:rsid w:val="00880F57"/>
    <w:rsid w:val="00882231"/>
    <w:rsid w:val="0088603F"/>
    <w:rsid w:val="00886581"/>
    <w:rsid w:val="00895C8A"/>
    <w:rsid w:val="008A020D"/>
    <w:rsid w:val="008A0721"/>
    <w:rsid w:val="008A1185"/>
    <w:rsid w:val="008A3129"/>
    <w:rsid w:val="008A3199"/>
    <w:rsid w:val="008A46D0"/>
    <w:rsid w:val="008A60D3"/>
    <w:rsid w:val="008A6667"/>
    <w:rsid w:val="008A77D0"/>
    <w:rsid w:val="008B1F41"/>
    <w:rsid w:val="008B24FF"/>
    <w:rsid w:val="008B796B"/>
    <w:rsid w:val="008C307B"/>
    <w:rsid w:val="008C3A9A"/>
    <w:rsid w:val="008C3DF5"/>
    <w:rsid w:val="008C61DF"/>
    <w:rsid w:val="008C66BA"/>
    <w:rsid w:val="008C6926"/>
    <w:rsid w:val="008C7F33"/>
    <w:rsid w:val="008D153A"/>
    <w:rsid w:val="008D2CA9"/>
    <w:rsid w:val="008D3640"/>
    <w:rsid w:val="008D5EDA"/>
    <w:rsid w:val="008D743D"/>
    <w:rsid w:val="008D7B37"/>
    <w:rsid w:val="008D7D13"/>
    <w:rsid w:val="008E3694"/>
    <w:rsid w:val="008E6428"/>
    <w:rsid w:val="008E7D69"/>
    <w:rsid w:val="008F0256"/>
    <w:rsid w:val="008F149A"/>
    <w:rsid w:val="008F18ED"/>
    <w:rsid w:val="008F2FB5"/>
    <w:rsid w:val="008F549C"/>
    <w:rsid w:val="008F65CD"/>
    <w:rsid w:val="008F6F30"/>
    <w:rsid w:val="00900DC2"/>
    <w:rsid w:val="009021E1"/>
    <w:rsid w:val="009024A6"/>
    <w:rsid w:val="00902969"/>
    <w:rsid w:val="00905125"/>
    <w:rsid w:val="00905995"/>
    <w:rsid w:val="00906C6F"/>
    <w:rsid w:val="00910BE9"/>
    <w:rsid w:val="00911162"/>
    <w:rsid w:val="00917B9A"/>
    <w:rsid w:val="00920596"/>
    <w:rsid w:val="0092266B"/>
    <w:rsid w:val="00922D71"/>
    <w:rsid w:val="009244B7"/>
    <w:rsid w:val="00933557"/>
    <w:rsid w:val="00937070"/>
    <w:rsid w:val="00940352"/>
    <w:rsid w:val="009440B4"/>
    <w:rsid w:val="00944688"/>
    <w:rsid w:val="00944AB7"/>
    <w:rsid w:val="00944DB4"/>
    <w:rsid w:val="00944E29"/>
    <w:rsid w:val="00952ACE"/>
    <w:rsid w:val="009538C3"/>
    <w:rsid w:val="00953A59"/>
    <w:rsid w:val="00956D6D"/>
    <w:rsid w:val="00962B04"/>
    <w:rsid w:val="00964D52"/>
    <w:rsid w:val="00965D93"/>
    <w:rsid w:val="00965F79"/>
    <w:rsid w:val="00966C68"/>
    <w:rsid w:val="00967767"/>
    <w:rsid w:val="009703E3"/>
    <w:rsid w:val="00973842"/>
    <w:rsid w:val="0097798F"/>
    <w:rsid w:val="009802E0"/>
    <w:rsid w:val="009804DA"/>
    <w:rsid w:val="00980A9D"/>
    <w:rsid w:val="009853ED"/>
    <w:rsid w:val="00985FCC"/>
    <w:rsid w:val="009909F4"/>
    <w:rsid w:val="00991743"/>
    <w:rsid w:val="00991FAC"/>
    <w:rsid w:val="00993C8A"/>
    <w:rsid w:val="00995A0C"/>
    <w:rsid w:val="009960C9"/>
    <w:rsid w:val="00996FD1"/>
    <w:rsid w:val="009A01E4"/>
    <w:rsid w:val="009A33E3"/>
    <w:rsid w:val="009A3793"/>
    <w:rsid w:val="009A39D8"/>
    <w:rsid w:val="009A6094"/>
    <w:rsid w:val="009B1208"/>
    <w:rsid w:val="009B40C9"/>
    <w:rsid w:val="009B4FCD"/>
    <w:rsid w:val="009B58D1"/>
    <w:rsid w:val="009C5ABD"/>
    <w:rsid w:val="009C5D92"/>
    <w:rsid w:val="009C6FD9"/>
    <w:rsid w:val="009D3704"/>
    <w:rsid w:val="009D4364"/>
    <w:rsid w:val="009D5726"/>
    <w:rsid w:val="009E0F0E"/>
    <w:rsid w:val="009E15EA"/>
    <w:rsid w:val="009E2E52"/>
    <w:rsid w:val="009E5585"/>
    <w:rsid w:val="009F2316"/>
    <w:rsid w:val="009F2C5D"/>
    <w:rsid w:val="009F7417"/>
    <w:rsid w:val="00A003A9"/>
    <w:rsid w:val="00A01A0F"/>
    <w:rsid w:val="00A01FD8"/>
    <w:rsid w:val="00A03176"/>
    <w:rsid w:val="00A0328E"/>
    <w:rsid w:val="00A06B03"/>
    <w:rsid w:val="00A0710A"/>
    <w:rsid w:val="00A104F5"/>
    <w:rsid w:val="00A11726"/>
    <w:rsid w:val="00A11C47"/>
    <w:rsid w:val="00A130A5"/>
    <w:rsid w:val="00A13580"/>
    <w:rsid w:val="00A13DED"/>
    <w:rsid w:val="00A15082"/>
    <w:rsid w:val="00A15308"/>
    <w:rsid w:val="00A17BA9"/>
    <w:rsid w:val="00A224AA"/>
    <w:rsid w:val="00A30C4B"/>
    <w:rsid w:val="00A313EE"/>
    <w:rsid w:val="00A36FE0"/>
    <w:rsid w:val="00A374E7"/>
    <w:rsid w:val="00A37F62"/>
    <w:rsid w:val="00A421CD"/>
    <w:rsid w:val="00A432AE"/>
    <w:rsid w:val="00A44844"/>
    <w:rsid w:val="00A46EEF"/>
    <w:rsid w:val="00A47137"/>
    <w:rsid w:val="00A475ED"/>
    <w:rsid w:val="00A52447"/>
    <w:rsid w:val="00A56541"/>
    <w:rsid w:val="00A579B3"/>
    <w:rsid w:val="00A62DF3"/>
    <w:rsid w:val="00A63B73"/>
    <w:rsid w:val="00A64ECE"/>
    <w:rsid w:val="00A65ED4"/>
    <w:rsid w:val="00A67C27"/>
    <w:rsid w:val="00A703CF"/>
    <w:rsid w:val="00A718A0"/>
    <w:rsid w:val="00A81669"/>
    <w:rsid w:val="00A82357"/>
    <w:rsid w:val="00A906AE"/>
    <w:rsid w:val="00A910F3"/>
    <w:rsid w:val="00A91548"/>
    <w:rsid w:val="00A93C5F"/>
    <w:rsid w:val="00A95E54"/>
    <w:rsid w:val="00A96EF0"/>
    <w:rsid w:val="00A97297"/>
    <w:rsid w:val="00AA2638"/>
    <w:rsid w:val="00AA7F1F"/>
    <w:rsid w:val="00AB0A9B"/>
    <w:rsid w:val="00AB1132"/>
    <w:rsid w:val="00AB4609"/>
    <w:rsid w:val="00AB6186"/>
    <w:rsid w:val="00AB6640"/>
    <w:rsid w:val="00AC08BA"/>
    <w:rsid w:val="00AC11E4"/>
    <w:rsid w:val="00AC1708"/>
    <w:rsid w:val="00AC1A5C"/>
    <w:rsid w:val="00AC405A"/>
    <w:rsid w:val="00AC40AD"/>
    <w:rsid w:val="00AC52C5"/>
    <w:rsid w:val="00AC6C98"/>
    <w:rsid w:val="00AC7305"/>
    <w:rsid w:val="00AD17A0"/>
    <w:rsid w:val="00AD5DC4"/>
    <w:rsid w:val="00AD6EC1"/>
    <w:rsid w:val="00AE1032"/>
    <w:rsid w:val="00AE18C4"/>
    <w:rsid w:val="00AE5951"/>
    <w:rsid w:val="00AE7CCD"/>
    <w:rsid w:val="00AE7E9B"/>
    <w:rsid w:val="00AF0B8A"/>
    <w:rsid w:val="00AF68C0"/>
    <w:rsid w:val="00AF6A8C"/>
    <w:rsid w:val="00AF6D9A"/>
    <w:rsid w:val="00AF7A05"/>
    <w:rsid w:val="00AF7A4A"/>
    <w:rsid w:val="00B010F4"/>
    <w:rsid w:val="00B014EE"/>
    <w:rsid w:val="00B054B0"/>
    <w:rsid w:val="00B058B1"/>
    <w:rsid w:val="00B0731F"/>
    <w:rsid w:val="00B111CA"/>
    <w:rsid w:val="00B159CE"/>
    <w:rsid w:val="00B16283"/>
    <w:rsid w:val="00B21276"/>
    <w:rsid w:val="00B231A4"/>
    <w:rsid w:val="00B2461A"/>
    <w:rsid w:val="00B24B3C"/>
    <w:rsid w:val="00B24BE7"/>
    <w:rsid w:val="00B256C8"/>
    <w:rsid w:val="00B26CB0"/>
    <w:rsid w:val="00B279C0"/>
    <w:rsid w:val="00B30306"/>
    <w:rsid w:val="00B328A6"/>
    <w:rsid w:val="00B371D9"/>
    <w:rsid w:val="00B40BE6"/>
    <w:rsid w:val="00B419BE"/>
    <w:rsid w:val="00B44945"/>
    <w:rsid w:val="00B455D4"/>
    <w:rsid w:val="00B46055"/>
    <w:rsid w:val="00B4713C"/>
    <w:rsid w:val="00B5553A"/>
    <w:rsid w:val="00B55EB7"/>
    <w:rsid w:val="00B56067"/>
    <w:rsid w:val="00B56543"/>
    <w:rsid w:val="00B577F8"/>
    <w:rsid w:val="00B579A6"/>
    <w:rsid w:val="00B60769"/>
    <w:rsid w:val="00B62B4A"/>
    <w:rsid w:val="00B66F43"/>
    <w:rsid w:val="00B7012B"/>
    <w:rsid w:val="00B71C40"/>
    <w:rsid w:val="00B731E3"/>
    <w:rsid w:val="00B734EE"/>
    <w:rsid w:val="00B7478B"/>
    <w:rsid w:val="00B823EB"/>
    <w:rsid w:val="00B8256B"/>
    <w:rsid w:val="00B82E30"/>
    <w:rsid w:val="00B83442"/>
    <w:rsid w:val="00B857E5"/>
    <w:rsid w:val="00B87306"/>
    <w:rsid w:val="00B873B5"/>
    <w:rsid w:val="00BA0EC0"/>
    <w:rsid w:val="00BA1682"/>
    <w:rsid w:val="00BA1C96"/>
    <w:rsid w:val="00BA2C91"/>
    <w:rsid w:val="00BA37BE"/>
    <w:rsid w:val="00BA5E27"/>
    <w:rsid w:val="00BB33DE"/>
    <w:rsid w:val="00BB35A6"/>
    <w:rsid w:val="00BB6760"/>
    <w:rsid w:val="00BC10AE"/>
    <w:rsid w:val="00BC1DE8"/>
    <w:rsid w:val="00BC3606"/>
    <w:rsid w:val="00BC36A7"/>
    <w:rsid w:val="00BC7055"/>
    <w:rsid w:val="00BC7865"/>
    <w:rsid w:val="00BD08E0"/>
    <w:rsid w:val="00BD39A1"/>
    <w:rsid w:val="00BD511B"/>
    <w:rsid w:val="00BD5E05"/>
    <w:rsid w:val="00BD799B"/>
    <w:rsid w:val="00BE0F26"/>
    <w:rsid w:val="00BE259A"/>
    <w:rsid w:val="00BE291D"/>
    <w:rsid w:val="00BE35AA"/>
    <w:rsid w:val="00BE3E89"/>
    <w:rsid w:val="00BE6E0D"/>
    <w:rsid w:val="00BF0BD2"/>
    <w:rsid w:val="00BF197B"/>
    <w:rsid w:val="00BF300C"/>
    <w:rsid w:val="00BF7BD7"/>
    <w:rsid w:val="00C038CC"/>
    <w:rsid w:val="00C041D8"/>
    <w:rsid w:val="00C150A1"/>
    <w:rsid w:val="00C169A9"/>
    <w:rsid w:val="00C16C44"/>
    <w:rsid w:val="00C16D7B"/>
    <w:rsid w:val="00C32193"/>
    <w:rsid w:val="00C33872"/>
    <w:rsid w:val="00C413EB"/>
    <w:rsid w:val="00C41D4E"/>
    <w:rsid w:val="00C451A5"/>
    <w:rsid w:val="00C470BB"/>
    <w:rsid w:val="00C4712F"/>
    <w:rsid w:val="00C475F9"/>
    <w:rsid w:val="00C47BFF"/>
    <w:rsid w:val="00C50011"/>
    <w:rsid w:val="00C51248"/>
    <w:rsid w:val="00C51733"/>
    <w:rsid w:val="00C605C9"/>
    <w:rsid w:val="00C66DB5"/>
    <w:rsid w:val="00C72D17"/>
    <w:rsid w:val="00C73E42"/>
    <w:rsid w:val="00C74400"/>
    <w:rsid w:val="00C75108"/>
    <w:rsid w:val="00C758CE"/>
    <w:rsid w:val="00C76EDF"/>
    <w:rsid w:val="00C77429"/>
    <w:rsid w:val="00C77953"/>
    <w:rsid w:val="00C87DB6"/>
    <w:rsid w:val="00C93556"/>
    <w:rsid w:val="00C94A90"/>
    <w:rsid w:val="00C951E9"/>
    <w:rsid w:val="00C960C6"/>
    <w:rsid w:val="00CA0121"/>
    <w:rsid w:val="00CA1D23"/>
    <w:rsid w:val="00CA5D36"/>
    <w:rsid w:val="00CA621A"/>
    <w:rsid w:val="00CA6B28"/>
    <w:rsid w:val="00CA7563"/>
    <w:rsid w:val="00CA7C2C"/>
    <w:rsid w:val="00CB0C3F"/>
    <w:rsid w:val="00CB1F78"/>
    <w:rsid w:val="00CB513A"/>
    <w:rsid w:val="00CC0591"/>
    <w:rsid w:val="00CC0F80"/>
    <w:rsid w:val="00CC38AB"/>
    <w:rsid w:val="00CC3AE9"/>
    <w:rsid w:val="00CC44B0"/>
    <w:rsid w:val="00CC47D3"/>
    <w:rsid w:val="00CC639D"/>
    <w:rsid w:val="00CC7017"/>
    <w:rsid w:val="00CD2794"/>
    <w:rsid w:val="00CD463A"/>
    <w:rsid w:val="00CD69FB"/>
    <w:rsid w:val="00CD7954"/>
    <w:rsid w:val="00CD7A3E"/>
    <w:rsid w:val="00CD7C1B"/>
    <w:rsid w:val="00CE00B5"/>
    <w:rsid w:val="00CE32E6"/>
    <w:rsid w:val="00CE4088"/>
    <w:rsid w:val="00CE51D6"/>
    <w:rsid w:val="00CE5CE5"/>
    <w:rsid w:val="00CE7763"/>
    <w:rsid w:val="00CF55D3"/>
    <w:rsid w:val="00CF57A9"/>
    <w:rsid w:val="00D019CF"/>
    <w:rsid w:val="00D11FBE"/>
    <w:rsid w:val="00D13D0B"/>
    <w:rsid w:val="00D147E0"/>
    <w:rsid w:val="00D15319"/>
    <w:rsid w:val="00D17088"/>
    <w:rsid w:val="00D2069F"/>
    <w:rsid w:val="00D21FD4"/>
    <w:rsid w:val="00D251E7"/>
    <w:rsid w:val="00D27404"/>
    <w:rsid w:val="00D27E87"/>
    <w:rsid w:val="00D30D62"/>
    <w:rsid w:val="00D310F7"/>
    <w:rsid w:val="00D32E4B"/>
    <w:rsid w:val="00D367D0"/>
    <w:rsid w:val="00D36DD4"/>
    <w:rsid w:val="00D37713"/>
    <w:rsid w:val="00D37D87"/>
    <w:rsid w:val="00D40061"/>
    <w:rsid w:val="00D41107"/>
    <w:rsid w:val="00D41716"/>
    <w:rsid w:val="00D4304B"/>
    <w:rsid w:val="00D4319C"/>
    <w:rsid w:val="00D43291"/>
    <w:rsid w:val="00D44C5E"/>
    <w:rsid w:val="00D4718E"/>
    <w:rsid w:val="00D5081C"/>
    <w:rsid w:val="00D51506"/>
    <w:rsid w:val="00D51875"/>
    <w:rsid w:val="00D51C44"/>
    <w:rsid w:val="00D52D03"/>
    <w:rsid w:val="00D53138"/>
    <w:rsid w:val="00D53694"/>
    <w:rsid w:val="00D55955"/>
    <w:rsid w:val="00D607F8"/>
    <w:rsid w:val="00D60E21"/>
    <w:rsid w:val="00D6127C"/>
    <w:rsid w:val="00D61AEE"/>
    <w:rsid w:val="00D640D7"/>
    <w:rsid w:val="00D651B6"/>
    <w:rsid w:val="00D657E6"/>
    <w:rsid w:val="00D67292"/>
    <w:rsid w:val="00D73712"/>
    <w:rsid w:val="00D738AF"/>
    <w:rsid w:val="00D76AD4"/>
    <w:rsid w:val="00D76EFE"/>
    <w:rsid w:val="00D776C5"/>
    <w:rsid w:val="00D7786A"/>
    <w:rsid w:val="00D800BF"/>
    <w:rsid w:val="00D80786"/>
    <w:rsid w:val="00D8085B"/>
    <w:rsid w:val="00D80937"/>
    <w:rsid w:val="00D80B45"/>
    <w:rsid w:val="00D87412"/>
    <w:rsid w:val="00D90268"/>
    <w:rsid w:val="00D9026C"/>
    <w:rsid w:val="00D90456"/>
    <w:rsid w:val="00D940F1"/>
    <w:rsid w:val="00D9499A"/>
    <w:rsid w:val="00D97114"/>
    <w:rsid w:val="00D9788B"/>
    <w:rsid w:val="00D97DB9"/>
    <w:rsid w:val="00DA5576"/>
    <w:rsid w:val="00DA5624"/>
    <w:rsid w:val="00DA6067"/>
    <w:rsid w:val="00DA71A3"/>
    <w:rsid w:val="00DA73CB"/>
    <w:rsid w:val="00DB0064"/>
    <w:rsid w:val="00DB0403"/>
    <w:rsid w:val="00DB2EE5"/>
    <w:rsid w:val="00DB7D50"/>
    <w:rsid w:val="00DC01EF"/>
    <w:rsid w:val="00DC0C97"/>
    <w:rsid w:val="00DC14C0"/>
    <w:rsid w:val="00DC1C33"/>
    <w:rsid w:val="00DC6969"/>
    <w:rsid w:val="00DD0C84"/>
    <w:rsid w:val="00DD1E36"/>
    <w:rsid w:val="00DD24D3"/>
    <w:rsid w:val="00DE3FA0"/>
    <w:rsid w:val="00DE6708"/>
    <w:rsid w:val="00DE778E"/>
    <w:rsid w:val="00DF1D76"/>
    <w:rsid w:val="00DF29B0"/>
    <w:rsid w:val="00DF4E0C"/>
    <w:rsid w:val="00DF6ABC"/>
    <w:rsid w:val="00E01F7A"/>
    <w:rsid w:val="00E01FF7"/>
    <w:rsid w:val="00E0477B"/>
    <w:rsid w:val="00E10223"/>
    <w:rsid w:val="00E10BFD"/>
    <w:rsid w:val="00E11262"/>
    <w:rsid w:val="00E1149E"/>
    <w:rsid w:val="00E12166"/>
    <w:rsid w:val="00E1266F"/>
    <w:rsid w:val="00E173B3"/>
    <w:rsid w:val="00E24BC7"/>
    <w:rsid w:val="00E25154"/>
    <w:rsid w:val="00E33922"/>
    <w:rsid w:val="00E34937"/>
    <w:rsid w:val="00E3682C"/>
    <w:rsid w:val="00E36FED"/>
    <w:rsid w:val="00E4008A"/>
    <w:rsid w:val="00E41795"/>
    <w:rsid w:val="00E418F3"/>
    <w:rsid w:val="00E4318C"/>
    <w:rsid w:val="00E44EF9"/>
    <w:rsid w:val="00E45350"/>
    <w:rsid w:val="00E4630B"/>
    <w:rsid w:val="00E5048A"/>
    <w:rsid w:val="00E5060D"/>
    <w:rsid w:val="00E506F1"/>
    <w:rsid w:val="00E52D9C"/>
    <w:rsid w:val="00E53E49"/>
    <w:rsid w:val="00E55D22"/>
    <w:rsid w:val="00E5613B"/>
    <w:rsid w:val="00E57A0F"/>
    <w:rsid w:val="00E57F81"/>
    <w:rsid w:val="00E6237D"/>
    <w:rsid w:val="00E64091"/>
    <w:rsid w:val="00E7040E"/>
    <w:rsid w:val="00E70DD0"/>
    <w:rsid w:val="00E71BF3"/>
    <w:rsid w:val="00E74723"/>
    <w:rsid w:val="00E7527D"/>
    <w:rsid w:val="00E77E62"/>
    <w:rsid w:val="00E80B96"/>
    <w:rsid w:val="00E81EAE"/>
    <w:rsid w:val="00E842A1"/>
    <w:rsid w:val="00E876CB"/>
    <w:rsid w:val="00E91D71"/>
    <w:rsid w:val="00E95EF6"/>
    <w:rsid w:val="00E971F0"/>
    <w:rsid w:val="00EA4212"/>
    <w:rsid w:val="00EA454E"/>
    <w:rsid w:val="00EA54F4"/>
    <w:rsid w:val="00EA6C81"/>
    <w:rsid w:val="00EB3DBB"/>
    <w:rsid w:val="00EC1E53"/>
    <w:rsid w:val="00EC21D1"/>
    <w:rsid w:val="00EC375F"/>
    <w:rsid w:val="00EC5113"/>
    <w:rsid w:val="00EC609A"/>
    <w:rsid w:val="00EC6B98"/>
    <w:rsid w:val="00EC75E7"/>
    <w:rsid w:val="00EC7616"/>
    <w:rsid w:val="00ED410B"/>
    <w:rsid w:val="00EE0FBA"/>
    <w:rsid w:val="00EE25F3"/>
    <w:rsid w:val="00EE34F9"/>
    <w:rsid w:val="00EE39E4"/>
    <w:rsid w:val="00EE4BA7"/>
    <w:rsid w:val="00EE5A62"/>
    <w:rsid w:val="00EE5B24"/>
    <w:rsid w:val="00EE6D8F"/>
    <w:rsid w:val="00EE7EF6"/>
    <w:rsid w:val="00EF135E"/>
    <w:rsid w:val="00EF2490"/>
    <w:rsid w:val="00EF3ADD"/>
    <w:rsid w:val="00EF5B4A"/>
    <w:rsid w:val="00F02155"/>
    <w:rsid w:val="00F028D1"/>
    <w:rsid w:val="00F03A11"/>
    <w:rsid w:val="00F101AC"/>
    <w:rsid w:val="00F138DB"/>
    <w:rsid w:val="00F14A5F"/>
    <w:rsid w:val="00F21816"/>
    <w:rsid w:val="00F247DD"/>
    <w:rsid w:val="00F2547B"/>
    <w:rsid w:val="00F2693A"/>
    <w:rsid w:val="00F27727"/>
    <w:rsid w:val="00F31D55"/>
    <w:rsid w:val="00F34794"/>
    <w:rsid w:val="00F34FE5"/>
    <w:rsid w:val="00F35422"/>
    <w:rsid w:val="00F4072F"/>
    <w:rsid w:val="00F40C21"/>
    <w:rsid w:val="00F44606"/>
    <w:rsid w:val="00F4498F"/>
    <w:rsid w:val="00F44F23"/>
    <w:rsid w:val="00F4512D"/>
    <w:rsid w:val="00F50B48"/>
    <w:rsid w:val="00F517C6"/>
    <w:rsid w:val="00F536BD"/>
    <w:rsid w:val="00F53D4F"/>
    <w:rsid w:val="00F5617F"/>
    <w:rsid w:val="00F56830"/>
    <w:rsid w:val="00F57070"/>
    <w:rsid w:val="00F570B9"/>
    <w:rsid w:val="00F60DD6"/>
    <w:rsid w:val="00F61719"/>
    <w:rsid w:val="00F651AB"/>
    <w:rsid w:val="00F65D0E"/>
    <w:rsid w:val="00F65F5B"/>
    <w:rsid w:val="00F67194"/>
    <w:rsid w:val="00F717F6"/>
    <w:rsid w:val="00F72347"/>
    <w:rsid w:val="00F80C63"/>
    <w:rsid w:val="00F81E95"/>
    <w:rsid w:val="00F86E2F"/>
    <w:rsid w:val="00F9017C"/>
    <w:rsid w:val="00F91D5B"/>
    <w:rsid w:val="00F926BC"/>
    <w:rsid w:val="00F93052"/>
    <w:rsid w:val="00F96B35"/>
    <w:rsid w:val="00F979E1"/>
    <w:rsid w:val="00F97A7B"/>
    <w:rsid w:val="00FA10F7"/>
    <w:rsid w:val="00FA123F"/>
    <w:rsid w:val="00FA1494"/>
    <w:rsid w:val="00FA5816"/>
    <w:rsid w:val="00FA72F1"/>
    <w:rsid w:val="00FA7336"/>
    <w:rsid w:val="00FA7B78"/>
    <w:rsid w:val="00FA7FD3"/>
    <w:rsid w:val="00FB1645"/>
    <w:rsid w:val="00FB4F45"/>
    <w:rsid w:val="00FB587E"/>
    <w:rsid w:val="00FB6C58"/>
    <w:rsid w:val="00FC0D59"/>
    <w:rsid w:val="00FC2911"/>
    <w:rsid w:val="00FC339B"/>
    <w:rsid w:val="00FC40A3"/>
    <w:rsid w:val="00FC6367"/>
    <w:rsid w:val="00FC7F9A"/>
    <w:rsid w:val="00FD2523"/>
    <w:rsid w:val="00FD34FC"/>
    <w:rsid w:val="00FD3D92"/>
    <w:rsid w:val="00FD4150"/>
    <w:rsid w:val="00FD4D57"/>
    <w:rsid w:val="00FD5589"/>
    <w:rsid w:val="00FD65C8"/>
    <w:rsid w:val="00FE19FD"/>
    <w:rsid w:val="00FE3A5E"/>
    <w:rsid w:val="00FE56FE"/>
    <w:rsid w:val="00FE6B3F"/>
    <w:rsid w:val="00FF366C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;"/>
  <w14:docId w14:val="64A910BF"/>
  <w15:chartTrackingRefBased/>
  <w15:docId w15:val="{3B9F1FAF-A910-4BE2-868F-5AD024A6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B5B73"/>
    <w:pPr>
      <w:ind w:left="720"/>
      <w:contextualSpacing/>
    </w:pPr>
  </w:style>
  <w:style w:type="table" w:styleId="Tabelraster">
    <w:name w:val="Table Grid"/>
    <w:basedOn w:val="Standaardtabel"/>
    <w:uiPriority w:val="39"/>
    <w:rsid w:val="001A1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812E4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C150A1"/>
    <w:rPr>
      <w:color w:val="0563C1" w:themeColor="hyperlink"/>
      <w:u w:val="single"/>
    </w:rPr>
  </w:style>
  <w:style w:type="paragraph" w:customStyle="1" w:styleId="toplasstl">
    <w:name w:val="toplas.stl"/>
    <w:uiPriority w:val="99"/>
    <w:rsid w:val="00C150A1"/>
    <w:pPr>
      <w:widowControl w:val="0"/>
      <w:tabs>
        <w:tab w:val="left" w:pos="-1440"/>
        <w:tab w:val="left" w:pos="-720"/>
        <w:tab w:val="left" w:pos="0"/>
        <w:tab w:val="left" w:pos="417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uppressAutoHyphens/>
      <w:autoSpaceDE w:val="0"/>
      <w:autoSpaceDN w:val="0"/>
      <w:adjustRightInd w:val="0"/>
      <w:spacing w:after="0" w:line="480" w:lineRule="atLeast"/>
    </w:pPr>
    <w:rPr>
      <w:rFonts w:ascii="Footlight MT Light" w:eastAsia="Times New Roman" w:hAnsi="Footlight MT Light" w:cs="Footlight MT Light"/>
      <w:sz w:val="24"/>
      <w:szCs w:val="24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0D2D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D2D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D2D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D2DED"/>
    <w:rPr>
      <w:rFonts w:ascii="Calibri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2F4664"/>
  </w:style>
  <w:style w:type="character" w:styleId="GevolgdeHyperlink">
    <w:name w:val="FollowedHyperlink"/>
    <w:basedOn w:val="Standaardalinea-lettertype"/>
    <w:uiPriority w:val="99"/>
    <w:semiHidden/>
    <w:unhideWhenUsed/>
    <w:rsid w:val="005A172A"/>
    <w:rPr>
      <w:color w:val="954F72" w:themeColor="followedHyperlink"/>
      <w:u w:val="single"/>
    </w:rPr>
  </w:style>
  <w:style w:type="paragraph" w:customStyle="1" w:styleId="MDPI62BackMatter">
    <w:name w:val="MDPI_6.2_BackMatter"/>
    <w:rsid w:val="00F218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SimSun" w:hAnsi="Palatino Linotype" w:cs="Times New Roman"/>
      <w:color w:val="000000"/>
      <w:kern w:val="2"/>
      <w:sz w:val="18"/>
      <w:szCs w:val="20"/>
      <w:lang w:val="en-US" w:eastAsia="zh-CN"/>
    </w:rPr>
  </w:style>
  <w:style w:type="paragraph" w:styleId="Koptekst">
    <w:name w:val="header"/>
    <w:basedOn w:val="Standaard"/>
    <w:link w:val="KoptekstChar"/>
    <w:uiPriority w:val="99"/>
    <w:unhideWhenUsed/>
    <w:rsid w:val="00413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3A3E"/>
  </w:style>
  <w:style w:type="paragraph" w:styleId="Voettekst">
    <w:name w:val="footer"/>
    <w:basedOn w:val="Standaard"/>
    <w:link w:val="VoettekstChar"/>
    <w:uiPriority w:val="99"/>
    <w:unhideWhenUsed/>
    <w:rsid w:val="00413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3A3E"/>
  </w:style>
  <w:style w:type="character" w:styleId="Verwijzingopmerking">
    <w:name w:val="annotation reference"/>
    <w:basedOn w:val="Standaardalinea-lettertype"/>
    <w:uiPriority w:val="99"/>
    <w:semiHidden/>
    <w:unhideWhenUsed/>
    <w:rsid w:val="00D651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651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651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51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51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50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543FBE"/>
    <w:pPr>
      <w:spacing w:after="0" w:line="240" w:lineRule="auto"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837E7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935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BE01D-02E8-4D1A-9B44-0FC0157D2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273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de Vries</dc:creator>
  <cp:keywords/>
  <dc:description/>
  <cp:lastModifiedBy>Tessa de Vries</cp:lastModifiedBy>
  <cp:revision>2</cp:revision>
  <dcterms:created xsi:type="dcterms:W3CDTF">2024-07-18T09:49:00Z</dcterms:created>
  <dcterms:modified xsi:type="dcterms:W3CDTF">2024-07-18T09:49:00Z</dcterms:modified>
</cp:coreProperties>
</file>